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meg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proofErr w:type="gramStart"/>
      <w:r w:rsidRPr="004A4BBC">
        <w:rPr>
          <w:rFonts w:ascii="Courier New" w:hAnsi="Courier New" w:cs="Courier New"/>
          <w:sz w:val="18"/>
          <w:lang w:val="en-US"/>
        </w:rPr>
        <w:t>!Title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 xml:space="preserve"> hop;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proofErr w:type="gramStart"/>
      <w:r w:rsidRPr="004A4BBC">
        <w:rPr>
          <w:rFonts w:ascii="Courier New" w:hAnsi="Courier New" w:cs="Courier New"/>
          <w:sz w:val="18"/>
          <w:lang w:val="en-US"/>
        </w:rPr>
        <w:t>!Format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 xml:space="preserve"> </w:t>
      </w:r>
      <w:proofErr w:type="spellStart"/>
      <w:r w:rsidRPr="004A4BBC">
        <w:rPr>
          <w:rFonts w:ascii="Courier New" w:hAnsi="Courier New" w:cs="Courier New"/>
          <w:sz w:val="18"/>
          <w:lang w:val="en-US"/>
        </w:rPr>
        <w:t>DataType</w:t>
      </w:r>
      <w:proofErr w:type="spellEnd"/>
      <w:r w:rsidRPr="004A4BBC">
        <w:rPr>
          <w:rFonts w:ascii="Courier New" w:hAnsi="Courier New" w:cs="Courier New"/>
          <w:sz w:val="18"/>
          <w:lang w:val="en-US"/>
        </w:rPr>
        <w:t xml:space="preserve">=Protein </w:t>
      </w:r>
      <w:proofErr w:type="spellStart"/>
      <w:r w:rsidRPr="004A4BBC">
        <w:rPr>
          <w:rFonts w:ascii="Courier New" w:hAnsi="Courier New" w:cs="Courier New"/>
          <w:sz w:val="18"/>
          <w:lang w:val="en-US"/>
        </w:rPr>
        <w:t>indel</w:t>
      </w:r>
      <w:proofErr w:type="spellEnd"/>
      <w:r w:rsidRPr="004A4BBC">
        <w:rPr>
          <w:rFonts w:ascii="Courier New" w:hAnsi="Courier New" w:cs="Courier New"/>
          <w:sz w:val="18"/>
          <w:lang w:val="en-US"/>
        </w:rPr>
        <w:t>=-;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65881923|gb|EU241869.1|_Scyliorhinus_canicula_Col1a2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2)_mRNA_partial_cds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AAGSIGIKGEKGDSGPAGPQGSAGMDGPRGIPGPVGAPGPSGPSGDRGESGA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HSGSAGPRGSPGERGEAGRIGPPGFAGPPGADGHSGAKGEKGVPGGKGEVGSAGAVGQP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LAGAAGPAGVPGLQGPVGSLGQTGMTGFSGPAGRAGTPGPAGATGPQGPPGPTGNPGPQ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RGDTGPQGRSGSGGSLGANGVPGDRGPAGETGPSGPPGGPGPQGFLGSAGVHGLPGS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DSGLPGVSGPHGLPGPTGPSGASGLRGSAGAVGPAGLTGQNGESGRDGNPGRDGPPGPG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QSGVKGERGDAGRVGSSGALGQPGAHGHVGPAGKAGNRGEAGPSGSSGAVGQMGPRGL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GKGETGFAGVRGLKGLRGPGGLQGLPGVGGISGETGSHGPSGPSGPRGPS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HGKDGGSGHPGSIGPVGHRGRPGEHGPMGPPGSPGPAGLPGMAGVPYEVSREKDI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KLKVLTNQIENIRTPEGSKKNPARSCRDLRLSHPEWKSGYYWIDPNQGCIMDAIRVYCDF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VS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65881927|gb|EU241871.1|_Leucoraja_erinacea_Col2a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2a1)_mRNA_partial_cd</w:t>
      </w:r>
      <w:bookmarkStart w:id="0" w:name="_GoBack"/>
      <w:bookmarkEnd w:id="0"/>
      <w:r w:rsidRPr="004A4BBC">
        <w:rPr>
          <w:rFonts w:ascii="Courier New" w:hAnsi="Courier New" w:cs="Courier New"/>
          <w:sz w:val="18"/>
          <w:lang w:val="en-US"/>
        </w:rPr>
        <w:t>s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TAGIPGPKGDRGDSGGKGPEGAPGKDGGRGLTGPIGPPGPSSPNGLKGETGP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TGTAGARGAPGERGETGPPGPAGFAGPPGSDGQAGQKGEPGETGQKGDAGAPGPQ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PQGPTGVTGPKGARGAQGPPGATGFPGAAGRVGPPGPNGNPGPVGPAGAPGKDGP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LRGDPGQAGRAGDPGLQGPAGTPGEKGEPGEDGPPGPDGPSGPQGLAGQRGI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PGLPGPSGEPGKQGAPGSAGDRGPPGPVGPSGLTGPSGEPGREGNPGADGP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TGPKGERGQTGVAGAPGASGAPGAPGPVGPTGKQGNRGESGAQGLMGPSGPPGLQGMP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DKGEAGEAGERGQKGHRGFTGLQGLPGPPGPGGDQGAVGAAGPSGPRGPPGP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SGKDGSNGMPGPIGPPGPRGRSGESGPSGPPGNSGPPGPPGPPGPGIDMSRQHDA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NNQIENIRSPEGSKKNPARTCRDLQLCHSDWKSGDYWVDPNQGCTLDAIKVF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10349771|ref|NM_000088.3|_Homo_sapiens_collagen_type_I_alpha_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1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AAGLPGPKGDRGDAGPKGADGSPGKDGVRGLTGPIGPPGPAGAPGDKGES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PTGARGAPGDRGEPGPPGPAGFAGPPGADGQPGAKGEPGDAGAKGDAGPPGPA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PGPIGNVGAPGAKGARGSAGPPGATGFPGAAGRVGPPGPSGNAGPPGPPGPAGKEGG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RGETGPAGRPGEVGPPGPPGPAGEKGSPGADGPAGAPGTPGPQGIAGQRGV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PGLPGPSGEPGKQGPSGASGERGPPGPMGPPGLAGPPGESGREGAPGAEGS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PGAKGDRGETGPAGPPGAPGAPGAPGPVGPAGKSGDRGETGPAGPAGPVGPVGAR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DKGETGEQGDRGIKGHRGFSGLQGPPGPPGSPGEQGPSGASGPAGPRGPPGS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KDGLNGLPGPIGPPGPRGRTGDAGPVGPPGPPGPPGPPGPPSAGFDFSRDRDLEVDT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SQQIENIRSPEGSRKNPARTCRDLKMCHSDWKSGEYWIDPNQGCNLDAIKVF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48762933|ref|NM_000089.3|_Homo_sapiens_collagen_type_I_alpha_2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2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LPGERGAAGIPGGKGEKGEPGLRGEIGNPGRDGARGAPGAVGAPGPAGATGDRGEAGA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PAGPRGSPGERGEVGPAGPNGFAGPAGAAGQPGAKGERGAKGPKGENGVVGPTGP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AGPAGPNGPPGPAGSRGDGGPPGMTGFPGAAGRTGPPGPSGISGPPGPPGPAGKEGL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RGDQGPVGRTGEVGAVGPPGFAGEKGPSGEAGTAGPPGTPGPQGLLGAPGILGLPGS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LPGVAGAVGEPGPLGIAGPPGARGPPGAVGSPGVNGAPGEAGRDGNPGNDGP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QPGHKGERGYPGNIGPVGAAGAPGPHGPVGPAGKHGNRGETGPSGPVGPAGAVGPR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IRGDKGEPGEKGPRGLPGLKGHNGLQGLPGIAGHHGDQGAPGSVGPAGPRGPA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KDGRTGHPGTVGPAGIRGPQGHQGPAGPPGPPGPPGPPGVSGGGYDFGRPKDY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NNQIETLLTPEGSRKNPARTCRDLRLSHPEWSSGYYWIDPNQGCTMDAIKVYCDF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11118975|ref|NM_001844.4|_Homo_sapiens_collagen_type_II_alpha_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2A1)_transcript_variant_1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AAGIAGPKGDRGDVGEKGPEGAPGKDGGRGLTGPIGPPGPAGANGEKGEVGPP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SAGARGAPGERGETGPPGPAGFAGPPGADGQPGAKGEQGEAGQKGDAGAPGPQ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PQGPTGVTGPKGARGAQGPPGATGFPGAAGRVGPPGSNGNPGPPGPPGPSGKDGP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RGDSGPPGRAGEPGLQGPAGPPGEKGEPGDDGPSGAEGPPGPQGLAGQRGI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PGLPGPSGEPGKQGAPGASGDRGPPGPVGPPGLTGPAGEPGREGSPGADGP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AGVKGDRGETGAVGAPGAPGPPGSPGPAGPTGKQGDRGEAGAQGPMGPSGPAGARGIQ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DKGEAGEPGERGLKGHRGFTGLQGLPGPPGPSGDQGASGPAGPSGPRGPPGP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lastRenderedPageBreak/>
        <w:t>PSGKDGANGIPGPIGPPGPRGRSGETGPAGPPGNPGPPGPPGPPGPGIDMSRQHDA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NNQIESIRSPEGSRKNPARTCRDLKLCHPEWKSGDYWIDPNQGCTLDAMKVF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56790314|ref|NM_199214.1|_Danio_rerio_collagen_type_I_alpha_1a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1a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AAGLPGLKGDRGDQGAKGADGAAGKDGIRGMTGPIGPPGPAGAPGDKGESGAQ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LVGPTGARGPPGERGETGAPGPAGFAGPPGADGLPGAKGEPGDNGAKGDAGAPGPAGAT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PQGPVGATGPKGARGAAGPPGATGFPGAAGRVGPPGPSGNSGPPGPPGPAGKEGQ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NRGETGPAGRTGEVGAAGPPGAPGEKGNPGAEGATGPAGIPGPQGIGGQRGI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PGLPGPSGEIGKQGPSGPSGERGPPGPMGPPGLAGPPGEPGREGTPGNEGSA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AGPKGDRGETGPSGTPGAPGPPGAAGPIGPAGKTGDRGETGPAGVPGPAGPSGPR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ARGDKGETGEAGERGMKGHRGFTGMPGPPGPPGPSGESGPAGASGPAGPRGPAGS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AGKDGMSGLPGPIGPPGPRGRNGEIGPAGPPGPPGPPGAPGPSGGGFDIGRDRDLEVDT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SQQIESIISPDGTKKNPARTCRDLKMCHPDWKSGEYWIDPDQGCNQDAIKVY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48762666|ref|NM_182968.2|_Danio_rerio_collagen_type_I_alpha_2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2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AAGTPGAKGEKGEAGYRGLEGNAGKDGARGAPGPSGPPGPAGANGDKGETGSF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PGPAGPRGAPGERGESGPAGPSGFAGPPGADGQTGPRGEKGPAGGKGDAGPAGPA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NTGPLGPSGPVGPPGARGDSGPTGLTGFPGAPGRVGPPGPAGIVGPAGLTGPAGKDGP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RGDVGPAGPPGENGMIGPLGLAGEKGPPGEAGAPGAPGPAGPQGQLGSQGFNGLPGS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DRGLPGIPGSVGEPGRVGPAGAPGARGPGGNIGMPGMTGPQGEAGREGSPGNDGPPGRP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AGIKGDRGEPGSPGTAGPVGAPGPNGPSGAVGRPGNRGESGPSGPTGAVGPAGARGAP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PRGEKGVAGEKGDRGMKGLRGHPGLQGMPGPNGPSGDSGPAGIAGPSGPRGPAGPN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KDGSNGMPGAIGPPGHRGPAGHVGPAGPPGSPGLPGPPGPSGGGYDTSRAKDY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IKSLNTQIENLLSPEGSKKNPARTCRDIRLSHPEWSSGFYWIDPNQGCTMDAIKAFCDF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TGQ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84626355|gb|DQ335127.1|_Danio_rerio_collagen_type_II_alpha_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2a1)_mRNA_complete_cds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AVGISGAKGDRGDSGEKGPEGAPGKDGSRGLTGPIGPPGPSGPNGAKGETGPI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IGAPGARGAPGDRGEIGAPGPAGFAGPPGADGQPGNKGEQGESGQKGDSGAPGPQ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PVGPTGVTGPKGARGAQGAPGATGFPGAAGRVGPPGPNGNPGAAGPAGPSGKDGP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VRGDAGPPGRAGDAGLRGPPGAPGEKGEAGEDGPPGPDGPSGPAGLAGQRGI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PGLPGPSGEPGKQGAPGGSGDRGPPGPVGPPGLTGPAGETGREGNPGSDGP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AGVKGERGNTGPIGAPGAPGAPGAPGSVGPIGKQGDRGENGPQGPAGPPGPAGARGM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DKGEAGEAGERGQKGHRGFTGLQGLPGPPGSPGDQGAAGPAGPSGAKGPSGP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KDGSNGQPGPIGPPGPRGRSGESGPVGPPGNPGPPGPPGPPGPGIDMSRQHDV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INGQIEDIRSPDGSRKNPARSCRDLKLCHPEWKSGDYWVDPNLGSAADAIKVF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48222552|ref|NM_001087352.1|_Xenopus_laevis_collagen_type_I_alpha_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1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SSGLPGAKGDRGDQGVKGSDGTPGKDGVRGLTGPIGPPGPGGAPGDKGEA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PTGARGAPGERGESGPPGPAGFAGPPGADGQPGAKGEQGDSGAKGDAGPPGPAGPT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PAGALGSPGPKGARGAPGPPGATGFPGAAGRLGPPGPSGNAGPPGPSGPAGKEGA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RGETGPAGRSGEPGAAGPPGPPGEKGSPGSDGPAGAPGIPGPQGVAGSRGTVGLPGM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SGLPGPAGEPGKQGPSGPSGERGPPGPSGPPGLGGPPGESGREGAPGSEGA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VGPKGDRGEGGPAGPPGAPGAPGAPGPVGPAGKSGDRGETGPSGPAGPAGTAGAR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DKGEAGEQGERGMKGHRGFNGPSGPPGPPGSSGEQGPSGASGPAGPRGPPGS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NPGKDGSNGLPGPIGPPGPRGRTGDVGPAGPPGPPGPPGPPGQSGGGFDFSRDRDLEVDS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SKQIENIRSPEGTRKNPARTCRDLKMCHSDWKSGEYWIDPNQGCILDAIKVY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47898762|ref|NM_001087258.1|_Xenopus_laevis_collagen_type_1_alpha_2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2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IPGERGAAGVPGSKGEKGDAGHAGEYGNQGRDGSRGPAGASGAPGPAGAAGDRGES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AGIAGPRGTPGERGEAGPAGTTGFAGPPGAAGHTGVKGERGPKGPKGEGGSPGALGA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HGPAGPNGPAGTTGPRGDGGAPGATGFPGPAGRTGAPGPAGTVGPSGPTGHPGKDGP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RGDSGPVGRPGEQGIGGPQGLSGEKGPSGESGPAGAPGASGPSGVLGSLGFSGLPGS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TPGGSGSNGEPGPSGPPGAAGARGPSGPMGSPGPNGVPGEAGRDGNPGNDGPS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LPGNKGERGYPGNSGPAGSLGASGAPGAVGPAGKSGNRGEPGPVGPAGVVGPAGPR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IQGGRGDKGEAGEKGARGLDGRKGHNGLQGLPGPAGSPGETGPAGTNGPSGPRGPA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PGKEGRSGHSGTIGPVGLRGPAGHQGPAGPPGPPGLPGLPGSSGGGYDGGRPKDY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lastRenderedPageBreak/>
        <w:t>TLKSLNSQIETIMTPEGSKKNPARTCRDLRLSHPDWSSGFYWIDPNQGCTSDAIRVFCDF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48233277|ref|NM_001087789.1|_Xenopus_laevis_collagen_type_II_alpha_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2a1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AAGISGPKGDRGDTGEKGPEGASGKDGSRGLTGPIGPPGPAGPNGEKGES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PGIVGARGAPGDRGENGPPGPAGFAGPPGADGQSGLKGDQGESGQKGDAGAPGPQ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PQGPTGVFGPKGARGAQGPAGATGFPGAAGRVGTPGPNGNPGPPGPPGSAGKEGP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VRGDAGPPGRAGDPGLQGAAGAPGEKGEPGEDGPSGPDGPPGPQGLSGQRGI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PGLPGPSGEPGKQGGPGSSGDRGPPGPVGPPGLTGPSGEPGREGNPGSDGP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TGIKGDRGETGPLGAPGAPGAPGAPGSVGPTGKQGDRGESGPQGPLGPSGPAGARGL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DKGEAGEAGERGQKGHRGFTGLQGLPGPPGSAGDQGATGPAGPAGPRGPPGP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SGKDGSNGISGPIGPPGPRGRSGETGPSGPPGQPGPPGPPGPPGPGIDMSNSLPVDVE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NNQIENIRSPDGTKKNPARTCRDLKLCHPEWKSGDYWIDPNQGCTVDAIKVFCD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65881921|gb|EU241868.1|_Scyliorhinus_canicula_Col1a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1)_mRNA_partial_cds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DRGMSGLPGAKGVRGESGPKGGDGAPGKDGGRGMTGAIGPPGHSGAPGEKGEAGPP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SGPTGGRGAPGERGESGSPGPAGFAGPPGADGQPGAKGEVGDSGPKGDHGPQGAIGA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IAGPTGPAGPPGSKGARGAPGSPGATGFPGAAGRVGPPGPSGNTGPSAPAGAVGKEGA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IRGETGSAGRPGEPGNVGAPGPAGEKGSPGSDGPPGASGIPGPQGITGMRGIVGMSGV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SMGLSGKTGEPGKAGPVGAPGDRGPPGPMGPPGLAGPSGESGREGAPGAEGA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SGPKGDRGEPGTSGIPGAPGAPGAPGPVGPSGKNGDRGEAGPSGPAGPSGPMGPRGPL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VGPRGDRGESGEAGLRGIKGHRGFTGMQGLPGPTGPPGEQGPAGSSGASGPRGPP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PGKDGASGLPGPIGPPGPRGRNGDMGPAGPPGAPGVPGPPGPSSGGFDFQGDRDIQIDT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TQQIENIRSPEGTRKNPARTCRDLKMCHPEWKSGDYWIDPNQGCTLDAIRVYCNL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65881919|gb|EU241867.1|_Scyliorhinus_canicula_Col2a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2a1)_mRNA_partial_cds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TAGIPGPKGDRGDNGEKGPEGAPGKDGGRGLTGPIGPPGPAGPNGEKGESGP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TGAAGSRGAPGERGETGPPGPAGFAGPPGSDGQAGAKGEAGETGQKGDAGAPGPQ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PQGPTGVTGPKGARGAQGPPGATGFPGAAGRVGPPGPNGNPGPVGPPGSPGKDGP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LRGDPGQAGRAGDPGLQGPAGASGEKGEPGEDGPPGPDGPSGPQGLAGQRGI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PGLPGPSGEPGKQGAPGSAGDRGPPGPVGPPGLTGPSGEPGREGNPGADGP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AGMKGDRGQTGPAGAPGSPGGPGAPGPVGPTGKQGNRGEPGAQGPMGPSGPAGARGMP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DKGEAGETGERGQKGHRGFTGLQGLPGPPGPSGDQGAVGAAGPAGPRGPPGP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SGKDGANGLTGPIGPPGPRGRSGETGPSGPPGNSGPPGPPGPPGPGIDMSRQHDA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NNQIENIRSPEGSKKNPTRTCRDLKLCHSDWKSGDYWIDPNQGCTLDAIKVF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18131144|ref|NM_007742.3|_Mus_musculus_collagen_type_I_alpha_1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1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MPGERGAAGLPGPKGDRGDAGPKGADGSPGKDGARGLTGPIGPPGPAGAPGDKGEA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PGPTGARGAPGDRGEAGPPGPAGFAGPPGADGQPGAKGEPGDTGVKGDAGPPGPA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PGPIGNVGAPGPKGPRGAAGPPGATGFPGAAGRVGPPGPSGNAGPPGPPGPVGKEGG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RGETGPAGRPGEVGPPGPPGPAGEKGSPGADGPAGSPGTPGPQGIAGQRGV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RGFPGLPGPSGEPGKQGPSGSSGERGPPGPMGPPGLAGPPGESGREGSPGAEGS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APGAKGDRGETGPAGPPGAPGAPGAPGPVGPAGKNGDRGETGPAGPAGPIGPAGARGP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PQGPRGDKGETGEQGDRGIKGHRGFSGLQGPPGSPGSPGEQGPSGASGPAGPRGPPGS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SPGKDGLNGLPGPIGPPGPRGRTGDSGPAGPPGPPGPPGPPGPPSGGYDFSRDRDLEVDT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TLKSLSQQIENIRSPEGSRKNPARTCRDLKMCHSDWKSGEYWIDPNQGCNLDAIKVY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ETGQ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  <w:lang w:val="en-US"/>
        </w:rPr>
      </w:pPr>
      <w:r w:rsidRPr="004A4BBC">
        <w:rPr>
          <w:rFonts w:ascii="Courier New" w:hAnsi="Courier New" w:cs="Courier New"/>
          <w:sz w:val="18"/>
          <w:lang w:val="en-US"/>
        </w:rPr>
        <w:t>#gi|111120328|ref|NM_007743.2|_Mus_musculus_collagen_type_I_alpha_2</w:t>
      </w:r>
      <w:proofErr w:type="gramStart"/>
      <w:r w:rsidRPr="004A4BBC">
        <w:rPr>
          <w:rFonts w:ascii="Courier New" w:hAnsi="Courier New" w:cs="Courier New"/>
          <w:sz w:val="18"/>
          <w:lang w:val="en-US"/>
        </w:rPr>
        <w:t>_(</w:t>
      </w:r>
      <w:proofErr w:type="gramEnd"/>
      <w:r w:rsidRPr="004A4BBC">
        <w:rPr>
          <w:rFonts w:ascii="Courier New" w:hAnsi="Courier New" w:cs="Courier New"/>
          <w:sz w:val="18"/>
          <w:lang w:val="en-US"/>
        </w:rPr>
        <w:t>Col1a2)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LPGERGAAGIPGGKGEKGETGLRGDTGNTGRDGARGIPGAVGAPGPAGASGDRGEAGA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PSGPAGPRGSPGERGEVGPAGPNGFAGPAGAAGQPGAKGEKGTKGPKGENGIVGPTGS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AAGPSGPNGPPGPVGSRGDGGPPGMTGFPGAAGRTGPPGPSGIAGPPGPPGAAGKEGI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PRGDQGPVGRTGETGASGPPGFVGEKGPSGEPGTAGAPGTAGPQGLLGAPGILGLPGS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ERGLPGIAGALGEPGPLGISGPPGARGPPGAVGSPGVNGAPGEAGRDGNPGSDGP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QPGHKGERGYPGSIGPTGAAGAPGPHGSVGPAGKHGNRGEPGPAGSVGPVGAVGPR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PQGIRGDKGEPGDKGHRGLPGLKGYSGLQGLPGLAGLHGDQGAPGPVGPAGPRGPA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PVGKDGRSGQPGPVGPAGVRGSQGSQGPAGPPGPPGPPGPPGVSGGGYDFGRPKDY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TLKSLNNQIETLLTPEGSRKNPARTCRDLRLSHPEWNSDYYWIDPNQGCTMDAIKVYCDF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lastRenderedPageBreak/>
        <w:t>STGE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#gi|166064039|ref|NM_031163.3|_Mus_musculus_collagen_type_II_alpha_1</w:t>
      </w:r>
      <w:proofErr w:type="gramStart"/>
      <w:r w:rsidRPr="004A4BBC">
        <w:rPr>
          <w:rFonts w:ascii="Courier New" w:hAnsi="Courier New" w:cs="Courier New"/>
          <w:sz w:val="18"/>
        </w:rPr>
        <w:t>_(</w:t>
      </w:r>
      <w:proofErr w:type="gramEnd"/>
      <w:r w:rsidRPr="004A4BBC">
        <w:rPr>
          <w:rFonts w:ascii="Courier New" w:hAnsi="Courier New" w:cs="Courier New"/>
          <w:sz w:val="18"/>
        </w:rPr>
        <w:t>Col2a1)_transcript_variant_1_mRN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MPGERGAAGIAGPKGDRGDVGEKGPEGAPGKDGGRGLTGPIGPPGPAGANGEKGEVGPP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PSGSTGARGAPGERGETGPPGPAGFAGPPGADGQPGAKGDQGEAGQKGDAGAPGPQGPS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APGPQGPTGVTGPKGARGAQGPPGATGFPGAAGRVGPPGANGNPGPAGPPGPAGKDGPK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VRGDSGPPGRAGDPGLQGPAGAPGEKGEPGDDGPSGLDGPPGPQGLAGQRGIVGLPGQR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ERGFPGLPGPSGEPGKQGAPGASGDRGPPGPVGPPGLTGPAGEPGREGSPGADGPPGRD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AAGVKGDRGETGALGAPGAPGPPGSPGPAGPTGKQGDRGEAGAQGPMGPSGPAGARGIA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PQGPRGDKGESGEQGERGLKGHRGFTGLQGLPGPPGPSGDQGASGPAGPSGPRGPPGPVG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PSGKDGSNGIPGPIGPPGPRGRSGETGPVGPPGSPGPPGPPGPPGPGIDMSRQHDVEVDA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TLKSLNNQIESIRSPDGSRKNPARTCQDLKLCHPEWKSGDYWIDPNQGCTLDAMKVFCNM</w:t>
      </w:r>
    </w:p>
    <w:p w:rsidR="004A4BBC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  <w:r w:rsidRPr="004A4BBC">
        <w:rPr>
          <w:rFonts w:ascii="Courier New" w:hAnsi="Courier New" w:cs="Courier New"/>
          <w:sz w:val="18"/>
        </w:rPr>
        <w:t>ETGE</w:t>
      </w:r>
    </w:p>
    <w:p w:rsidR="00CF6AFF" w:rsidRPr="004A4BBC" w:rsidRDefault="004A4BBC" w:rsidP="004A4BBC">
      <w:pPr>
        <w:spacing w:after="0"/>
        <w:rPr>
          <w:rFonts w:ascii="Courier New" w:hAnsi="Courier New" w:cs="Courier New"/>
          <w:sz w:val="18"/>
        </w:rPr>
      </w:pPr>
    </w:p>
    <w:sectPr w:rsidR="00CF6AFF" w:rsidRPr="004A4BBC" w:rsidSect="004A4B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BBC"/>
    <w:rsid w:val="00266496"/>
    <w:rsid w:val="004A4BBC"/>
    <w:rsid w:val="007D4683"/>
    <w:rsid w:val="00C73F4F"/>
    <w:rsid w:val="00DD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5.DOCX</DocumentId>
    <TitleName xmlns="fb88adc0-4a92-421d-b04d-61347b390d81">Data Sheet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5F8A4851-B968-4FAA-B097-3C819F511D69}"/>
</file>

<file path=customXml/itemProps2.xml><?xml version="1.0" encoding="utf-8"?>
<ds:datastoreItem xmlns:ds="http://schemas.openxmlformats.org/officeDocument/2006/customXml" ds:itemID="{1F2E7292-1DAA-4B0B-B645-7505614173DE}"/>
</file>

<file path=customXml/itemProps3.xml><?xml version="1.0" encoding="utf-8"?>
<ds:datastoreItem xmlns:ds="http://schemas.openxmlformats.org/officeDocument/2006/customXml" ds:itemID="{3FBD3E06-4D3B-49E4-9106-885C44D140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7</Words>
  <Characters>8730</Characters>
  <Application>Microsoft Office Word</Application>
  <DocSecurity>0</DocSecurity>
  <Lines>72</Lines>
  <Paragraphs>20</Paragraphs>
  <ScaleCrop>false</ScaleCrop>
  <Company>Hewlett-Packard</Company>
  <LinksUpToDate>false</LinksUpToDate>
  <CharactersWithSpaces>10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</dc:creator>
  <cp:lastModifiedBy>Sylvain</cp:lastModifiedBy>
  <cp:revision>1</cp:revision>
  <dcterms:created xsi:type="dcterms:W3CDTF">2015-07-24T04:28:00Z</dcterms:created>
  <dcterms:modified xsi:type="dcterms:W3CDTF">2015-07-24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